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B6C" w:rsidRPr="00C60ED2" w:rsidRDefault="00C60ED2">
      <w:pPr>
        <w:rPr>
          <w:rFonts w:ascii="Times New Roman" w:hAnsi="Times New Roman"/>
          <w:b/>
        </w:rPr>
      </w:pPr>
      <w:bookmarkStart w:id="0" w:name="_GoBack"/>
      <w:bookmarkEnd w:id="0"/>
      <w:r w:rsidRPr="00C60ED2">
        <w:rPr>
          <w:rFonts w:ascii="Times New Roman" w:hAnsi="Times New Roman"/>
          <w:b/>
        </w:rPr>
        <w:t xml:space="preserve">Supplemental Table 1: </w:t>
      </w:r>
      <w:r w:rsidRPr="00C60ED2">
        <w:rPr>
          <w:rFonts w:ascii="Times New Roman" w:hAnsi="Times New Roman"/>
        </w:rPr>
        <w:t>List and dilution of antibodies used for western blot analysis</w:t>
      </w:r>
    </w:p>
    <w:tbl>
      <w:tblPr>
        <w:tblStyle w:val="Grilledutableau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544"/>
        <w:gridCol w:w="1984"/>
        <w:gridCol w:w="2160"/>
        <w:gridCol w:w="2694"/>
        <w:gridCol w:w="2551"/>
      </w:tblGrid>
      <w:tr w:rsidR="00C60ED2" w:rsidRPr="004803B1" w:rsidTr="00DD512D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C60ED2" w:rsidRPr="004803B1" w:rsidRDefault="00C60ED2" w:rsidP="00DD51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3B1">
              <w:rPr>
                <w:rFonts w:ascii="Times New Roman" w:hAnsi="Times New Roman" w:cs="Times New Roman"/>
                <w:b/>
              </w:rPr>
              <w:t>Saturation</w:t>
            </w:r>
          </w:p>
          <w:p w:rsidR="00C60ED2" w:rsidRPr="004803B1" w:rsidRDefault="00C60ED2" w:rsidP="00DD51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3B1">
              <w:rPr>
                <w:rFonts w:ascii="Times New Roman" w:hAnsi="Times New Roman" w:cs="Times New Roman"/>
                <w:b/>
              </w:rPr>
              <w:t>(before antibody incubation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C60ED2" w:rsidRPr="004803B1" w:rsidRDefault="00C60ED2" w:rsidP="00DD51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3B1">
              <w:rPr>
                <w:rFonts w:ascii="Times New Roman" w:hAnsi="Times New Roman" w:cs="Times New Roman"/>
                <w:b/>
              </w:rPr>
              <w:t>Primary antibod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60ED2" w:rsidRPr="004803B1" w:rsidRDefault="00C60ED2" w:rsidP="00DD51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3B1">
              <w:rPr>
                <w:rFonts w:ascii="Times New Roman" w:hAnsi="Times New Roman" w:cs="Times New Roman"/>
                <w:b/>
              </w:rPr>
              <w:t>Incubation buff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C60ED2" w:rsidRPr="004803B1" w:rsidRDefault="00C60ED2" w:rsidP="00DD51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3B1">
              <w:rPr>
                <w:rFonts w:ascii="Times New Roman" w:hAnsi="Times New Roman" w:cs="Times New Roman"/>
                <w:b/>
              </w:rPr>
              <w:t>Sample :Dilut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C60ED2" w:rsidRPr="004803B1" w:rsidRDefault="00C60ED2" w:rsidP="00DD51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3B1">
              <w:rPr>
                <w:rFonts w:ascii="Times New Roman" w:hAnsi="Times New Roman" w:cs="Times New Roman"/>
                <w:b/>
              </w:rPr>
              <w:t>Secondary antibodi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60ED2" w:rsidRPr="004803B1" w:rsidRDefault="00C60ED2" w:rsidP="00DD51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3B1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C60ED2" w:rsidRPr="004803B1" w:rsidTr="00DD512D">
        <w:tc>
          <w:tcPr>
            <w:tcW w:w="1951" w:type="dxa"/>
            <w:tcBorders>
              <w:top w:val="single" w:sz="4" w:space="0" w:color="auto"/>
            </w:tcBorders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Clusterin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sc-6419, Santa Cruz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NCM lysate: 1/1000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NCM media: 1/3000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H9c2 Lysate: 1/250</w:t>
            </w:r>
          </w:p>
          <w:p w:rsidR="00C60ED2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H9c2 media: 1/250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Anti-goat antibody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sc-2354, Santa Cruz)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Or Anti-goat antibody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sc-2020, Santa Cruz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5000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10000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</w:tr>
      <w:tr w:rsidR="00C60ED2" w:rsidRPr="004803B1" w:rsidTr="00DD512D">
        <w:tc>
          <w:tcPr>
            <w:tcW w:w="19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  <w:tc>
          <w:tcPr>
            <w:tcW w:w="354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 xml:space="preserve">S-Actin 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mo74, Dako)</w:t>
            </w:r>
          </w:p>
        </w:tc>
        <w:tc>
          <w:tcPr>
            <w:tcW w:w="198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  <w:tc>
          <w:tcPr>
            <w:tcW w:w="2160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2500</w:t>
            </w:r>
          </w:p>
        </w:tc>
        <w:tc>
          <w:tcPr>
            <w:tcW w:w="269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Anti-mouse antibody</w:t>
            </w:r>
          </w:p>
          <w:p w:rsidR="00C60ED2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NA931, GE Healthcare)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5000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</w:tr>
      <w:tr w:rsidR="00C60ED2" w:rsidRPr="004803B1" w:rsidTr="00DD512D">
        <w:tc>
          <w:tcPr>
            <w:tcW w:w="19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  <w:tc>
          <w:tcPr>
            <w:tcW w:w="354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β-Actin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A5316, Sigma-Aldrich)</w:t>
            </w:r>
          </w:p>
        </w:tc>
        <w:tc>
          <w:tcPr>
            <w:tcW w:w="198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  <w:tc>
          <w:tcPr>
            <w:tcW w:w="2160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20000</w:t>
            </w:r>
          </w:p>
        </w:tc>
        <w:tc>
          <w:tcPr>
            <w:tcW w:w="269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Anti-mouse antibody</w:t>
            </w:r>
          </w:p>
          <w:p w:rsidR="00C60ED2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NA931, GE Healthcare)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20000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</w:tr>
      <w:tr w:rsidR="00C60ED2" w:rsidRPr="004803B1" w:rsidTr="00DD512D">
        <w:tc>
          <w:tcPr>
            <w:tcW w:w="19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  <w:tc>
          <w:tcPr>
            <w:tcW w:w="354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P62</w:t>
            </w:r>
          </w:p>
          <w:p w:rsidR="00C60ED2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610498, BD Transduction Laboratories)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  <w:tc>
          <w:tcPr>
            <w:tcW w:w="2160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2000</w:t>
            </w:r>
          </w:p>
        </w:tc>
        <w:tc>
          <w:tcPr>
            <w:tcW w:w="269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Anti-mouse antibody</w:t>
            </w:r>
          </w:p>
          <w:p w:rsidR="00C60ED2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NA931, GE Healthcare)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5000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</w:tr>
      <w:tr w:rsidR="00C60ED2" w:rsidRPr="004803B1" w:rsidTr="00DD512D">
        <w:tc>
          <w:tcPr>
            <w:tcW w:w="19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  <w:tc>
          <w:tcPr>
            <w:tcW w:w="354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Bcl-2</w:t>
            </w:r>
          </w:p>
          <w:p w:rsidR="00C60ED2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sc-493,  Santa Cruz)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  <w:tc>
          <w:tcPr>
            <w:tcW w:w="2160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1000</w:t>
            </w:r>
          </w:p>
        </w:tc>
        <w:tc>
          <w:tcPr>
            <w:tcW w:w="269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Anti-mouse antibody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NA931, GE Healthcare)</w:t>
            </w:r>
          </w:p>
        </w:tc>
        <w:tc>
          <w:tcPr>
            <w:tcW w:w="25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</w:p>
        </w:tc>
      </w:tr>
      <w:tr w:rsidR="00C60ED2" w:rsidRPr="004803B1" w:rsidTr="00DD512D">
        <w:tc>
          <w:tcPr>
            <w:tcW w:w="19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  <w:tc>
          <w:tcPr>
            <w:tcW w:w="354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GAPDH</w:t>
            </w:r>
          </w:p>
          <w:p w:rsidR="00C60ED2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sc-365062,  Santa Cruz)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  <w:tc>
          <w:tcPr>
            <w:tcW w:w="2160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10000</w:t>
            </w:r>
          </w:p>
        </w:tc>
        <w:tc>
          <w:tcPr>
            <w:tcW w:w="269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Anti-mouse antibody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NA931, GE Healthcare)</w:t>
            </w:r>
          </w:p>
        </w:tc>
        <w:tc>
          <w:tcPr>
            <w:tcW w:w="25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20000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</w:tr>
      <w:tr w:rsidR="00C60ED2" w:rsidRPr="004803B1" w:rsidTr="00DD512D">
        <w:tc>
          <w:tcPr>
            <w:tcW w:w="19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  <w:tc>
          <w:tcPr>
            <w:tcW w:w="354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Beclin</w:t>
            </w:r>
          </w:p>
          <w:p w:rsidR="00C60ED2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#3738, Cell Signalling)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BSA</w:t>
            </w:r>
          </w:p>
        </w:tc>
        <w:tc>
          <w:tcPr>
            <w:tcW w:w="2160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2000</w:t>
            </w:r>
          </w:p>
        </w:tc>
        <w:tc>
          <w:tcPr>
            <w:tcW w:w="269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Anti-rabbit antibody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NA934V, GE Healthcare)</w:t>
            </w:r>
          </w:p>
        </w:tc>
        <w:tc>
          <w:tcPr>
            <w:tcW w:w="25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5000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</w:tr>
      <w:tr w:rsidR="00C60ED2" w:rsidRPr="004803B1" w:rsidTr="00DD512D">
        <w:tc>
          <w:tcPr>
            <w:tcW w:w="19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  <w:tc>
          <w:tcPr>
            <w:tcW w:w="354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LC3B</w:t>
            </w:r>
          </w:p>
          <w:p w:rsidR="00C60ED2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#2775, Cell Signalling)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BSA</w:t>
            </w:r>
          </w:p>
        </w:tc>
        <w:tc>
          <w:tcPr>
            <w:tcW w:w="2160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1000</w:t>
            </w:r>
          </w:p>
        </w:tc>
        <w:tc>
          <w:tcPr>
            <w:tcW w:w="269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Anti-rabbit antibody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NA934V, GE Healthcare)</w:t>
            </w:r>
          </w:p>
        </w:tc>
        <w:tc>
          <w:tcPr>
            <w:tcW w:w="25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</w:p>
        </w:tc>
      </w:tr>
      <w:tr w:rsidR="00C60ED2" w:rsidRPr="004803B1" w:rsidTr="00DD512D">
        <w:tc>
          <w:tcPr>
            <w:tcW w:w="19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Milk</w:t>
            </w:r>
          </w:p>
        </w:tc>
        <w:tc>
          <w:tcPr>
            <w:tcW w:w="354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Cleaved caspase-3</w:t>
            </w:r>
          </w:p>
          <w:p w:rsidR="00C60ED2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#9664, Cell Signalling)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BSA</w:t>
            </w:r>
          </w:p>
        </w:tc>
        <w:tc>
          <w:tcPr>
            <w:tcW w:w="2160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500</w:t>
            </w:r>
          </w:p>
        </w:tc>
        <w:tc>
          <w:tcPr>
            <w:tcW w:w="2694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Anti-rabbit antibody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NA934V, GE Healthcare)</w:t>
            </w:r>
          </w:p>
        </w:tc>
        <w:tc>
          <w:tcPr>
            <w:tcW w:w="2551" w:type="dxa"/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</w:p>
        </w:tc>
      </w:tr>
      <w:tr w:rsidR="00C60ED2" w:rsidRPr="004803B1" w:rsidTr="00DD512D">
        <w:tc>
          <w:tcPr>
            <w:tcW w:w="1951" w:type="dxa"/>
            <w:tcBorders>
              <w:bottom w:val="single" w:sz="4" w:space="0" w:color="auto"/>
            </w:tcBorders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lastRenderedPageBreak/>
              <w:t>TBST-0.1% + 5% BSA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 xml:space="preserve">Mono-and-poly-ubiquitin 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BML-PW8810, Enzo Life Science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BSA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5000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Anti-mouse antibody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(NA931, GE Healthcare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1/5000</w:t>
            </w:r>
          </w:p>
          <w:p w:rsidR="00C60ED2" w:rsidRPr="004803B1" w:rsidRDefault="00C60ED2" w:rsidP="00DD512D">
            <w:pPr>
              <w:rPr>
                <w:rFonts w:ascii="Times New Roman" w:hAnsi="Times New Roman" w:cs="Times New Roman"/>
              </w:rPr>
            </w:pPr>
            <w:r w:rsidRPr="004803B1">
              <w:rPr>
                <w:rFonts w:ascii="Times New Roman" w:hAnsi="Times New Roman" w:cs="Times New Roman"/>
              </w:rPr>
              <w:t>TBST-0.1% + 5% BSA</w:t>
            </w:r>
          </w:p>
        </w:tc>
      </w:tr>
    </w:tbl>
    <w:p w:rsidR="00C60ED2" w:rsidRPr="008A2BC1" w:rsidRDefault="00C60ED2"/>
    <w:sectPr w:rsidR="00C60ED2" w:rsidRPr="008A2BC1" w:rsidSect="008A2B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BC1"/>
    <w:rsid w:val="000A0E0E"/>
    <w:rsid w:val="004803B1"/>
    <w:rsid w:val="006B7570"/>
    <w:rsid w:val="008A2BC1"/>
    <w:rsid w:val="008A757E"/>
    <w:rsid w:val="00B121E8"/>
    <w:rsid w:val="00C6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A2BC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8A2B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A2BC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8A2B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L-insermU1167-univLillle2</Company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Goumidi</dc:creator>
  <cp:keywords/>
  <dc:description/>
  <cp:lastModifiedBy>util-FloP</cp:lastModifiedBy>
  <cp:revision>2</cp:revision>
  <dcterms:created xsi:type="dcterms:W3CDTF">2019-04-19T07:19:00Z</dcterms:created>
  <dcterms:modified xsi:type="dcterms:W3CDTF">2019-04-19T07:19:00Z</dcterms:modified>
</cp:coreProperties>
</file>